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file 1.   Unit costs, data sources and assumptions</w:t>
      </w:r>
    </w:p>
    <w:tbl>
      <w:tblPr>
        <w:tblW w:w="5500" w:type="pct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377"/>
        <w:gridCol w:w="2441"/>
        <w:gridCol w:w="3830"/>
      </w:tblGrid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lement coste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it cos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$AUD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sumptions</w:t>
            </w:r>
          </w:p>
        </w:tc>
      </w:tr>
      <w:tr>
        <w:trPr/>
        <w:tc>
          <w:tcPr>
            <w:tcW w:w="992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ntral coordination and recruitment of local governments and schools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gram coordination (per officer per annum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84,152.00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>Middle of Australian Public Service Level 6 salary range</w:t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des 60% on-costs to cover salary on-costs, office overheads, consumables, administrative support and routine monitoring, support and evaluation. Assume 9 EFT (one Commonwealth and one per state)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 government preparation of submission (per day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$262.98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 xml:space="preserve">Middle of Australian Public Service Level 6 </w:t>
            </w:r>
            <w:hyperlink r:id="rId2">
              <w:r>
                <w:rPr>
                  <w:rStyle w:val="InternetLink"/>
                </w:rPr>
                <w:t>www.apsc.gov.au</w:t>
              </w:r>
            </w:hyperlink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des 30% salary on-costs only, and no overheads as assumed to be an existing position. Allows 4 weeks of local government officer time (annuitised over 5 years) to prepare submission to participate in WSB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el assessment of submissions (per day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$262.98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 xml:space="preserve">Middle of Australian Public Service Level 6 </w:t>
            </w:r>
            <w:hyperlink r:id="rId3">
              <w:r>
                <w:rPr>
                  <w:rStyle w:val="InternetLink"/>
                </w:rPr>
                <w:t>www.apsc.gov.au</w:t>
              </w:r>
            </w:hyperlink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des 30% salary on-costs only. Submissions externally assessed by panel of government representatives. Allow 40 minutes per submission (annuitised over 5 years)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 government project management and liaison (per day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$262.98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 xml:space="preserve">Middle of Australian Public Service Level 6 </w:t>
            </w:r>
            <w:hyperlink r:id="rId4">
              <w:r>
                <w:rPr>
                  <w:rStyle w:val="InternetLink"/>
                </w:rPr>
                <w:t>www.apsc.gov.au</w:t>
              </w:r>
            </w:hyperlink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des 30% salary on-costs only. Successful Councils appoint a 0.6EFT to provide day-to-day management and liaison with school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ool WSB liaison person (per day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    </w:t>
            </w:r>
            <w:r>
              <w:rPr/>
              <w:t>$236.62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>Subdivision A-3 of Accomplished Classroom Teacher range.  Victorian Department of Education and Training, Salaries for Teacher Class Structure, August 20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cludes 30% salary on-costs only, and no overheads as assumed to be an existing position. In each school, one teacher allowed one hour per week (40 weeks) to be WSB liaison person.  </w:t>
            </w:r>
          </w:p>
        </w:tc>
      </w:tr>
      <w:tr>
        <w:trPr/>
        <w:tc>
          <w:tcPr>
            <w:tcW w:w="992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ruitment, registration and training of volunteers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nteer attendance at recruitment meeting (per hour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15.47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 xml:space="preserve">Australian Bureau of Statistics [1] </w:t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ume 15 persons attended for 2 hours. Opportunity cost principle used in valuing volunteer time costs. Assume 90% volunteers not engaged in paid employment, and therefore sacrifice leisure time (equal to 25% Australian average weekly earnings rate) [1,2]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nteer insuranc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il</w:t>
            </w:r>
          </w:p>
        </w:tc>
        <w:tc>
          <w:tcPr>
            <w:tcW w:w="24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 governments have existing insurance policy. Premium unaffected by registration of new volunteer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uct of volunteer training by Vic Roads officers (per day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$262.98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 xml:space="preserve">Middle of Australian Public Service Level 6 </w:t>
            </w:r>
            <w:hyperlink r:id="rId5">
              <w:r>
                <w:rPr>
                  <w:rStyle w:val="InternetLink"/>
                </w:rPr>
                <w:t>www.apsc.gov.au</w:t>
              </w:r>
            </w:hyperlink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cludes 30% salary on-costs only, and no overheads as assumed to be an existing position. Allow 3 hours of officer time per two hour training session. Training provided to individual schools, and repeated once annually for 50% schools as new volunteers enter program.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nteer attendance at training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15.47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>Australian Bureau of Statistics</w:t>
            </w:r>
            <w:r>
              <w:rPr>
                <w:vertAlign w:val="superscript"/>
              </w:rPr>
              <w:t>20</w:t>
            </w:r>
            <w:r>
              <w:rPr/>
              <w:t xml:space="preserve"> </w:t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ow 2.5 hours per volunteer (includes 15 minutes travel each way). Assume 90% volunteers not engaged in paid employment, and therefore sacrifice leisure time (equal to 25% Australian average weekly earnings rate) [1,2]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ining venue hir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110.00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 xml:space="preserve">Estimate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urrent (2004) figure of $120 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ring at training session (per head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27.63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sed on current(2004) estimate of $3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ice checks of volunteer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     </w:t>
            </w:r>
            <w:r>
              <w:rPr/>
              <w:t>$11.33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>Victoria Police website</w:t>
            </w:r>
          </w:p>
          <w:p>
            <w:pPr>
              <w:pStyle w:val="Normal"/>
              <w:rPr/>
            </w:pPr>
            <w:hyperlink r:id="rId6">
              <w:r>
                <w:rPr>
                  <w:rStyle w:val="InternetLink"/>
                </w:rPr>
                <w:t>www.police.vic.gov.au</w:t>
              </w:r>
            </w:hyperlink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check per volunteer. Price currently paid by VicHealth ($12.30 in 2004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l planning phas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ication of WSB route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15.47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>Australian Bureau of Statistics</w:t>
            </w:r>
            <w:r>
              <w:rPr>
                <w:vertAlign w:val="superscript"/>
              </w:rPr>
              <w:t>20</w:t>
            </w:r>
            <w:r>
              <w:rPr/>
              <w:t xml:space="preserve"> </w:t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ume one hour for 2 volunteers per route. No additional time allowed for School WSB liaison person or Council project officer as part of their yearly time allocation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ute assessment:</w:t>
            </w:r>
          </w:p>
          <w:p>
            <w:pPr>
              <w:pStyle w:val="Normal"/>
              <w:rPr/>
            </w:pPr>
            <w:r>
              <w:rPr/>
              <w:t>(i) Local government coordinator, community safety officer and traffic engineer</w:t>
            </w:r>
          </w:p>
          <w:p>
            <w:pPr>
              <w:pStyle w:val="Normal"/>
              <w:rPr/>
            </w:pPr>
            <w:r>
              <w:rPr/>
              <w:t>(ii) Volunteer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$262.98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$15.47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 xml:space="preserve">Middle of Australian Public Service Level 6 </w:t>
            </w:r>
            <w:hyperlink r:id="rId7">
              <w:r>
                <w:rPr>
                  <w:rStyle w:val="InternetLink"/>
                </w:rPr>
                <w:t>www.apsc.gov.au</w:t>
              </w:r>
            </w:hyperlink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vertAlign w:val="superscript"/>
              </w:rPr>
            </w:pPr>
            <w:r>
              <w:rPr/>
              <w:t>Australian Bureau of Statistics [1]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ute assessment to identify any infrastructure and safety issues. Includes 30% salary on-costs only. Allow 2 hours of Local government staff tim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llow one hour per two volunteers per route.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tocopying promotional material (per page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0.05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>Commercial rat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motional material distributed to parents of 20 potential participants per route </w:t>
            </w:r>
          </w:p>
        </w:tc>
      </w:tr>
      <w:tr>
        <w:trPr/>
        <w:tc>
          <w:tcPr>
            <w:tcW w:w="365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utine operation of WSB</w:t>
            </w:r>
          </w:p>
        </w:tc>
        <w:tc>
          <w:tcPr>
            <w:tcW w:w="244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nteer operation of WSB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15.47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 xml:space="preserve">Australian Bureau of Statistics [1] </w:t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ow for 40 minutes per volunteer per round trip</w:t>
            </w:r>
            <w:r>
              <w:rPr>
                <w:vertAlign w:val="superscript"/>
              </w:rPr>
              <w:t>16</w:t>
            </w:r>
            <w:r>
              <w:rPr/>
              <w:t>. Gender specific average ordinary time earning adjusted to labour force statistics and population gender ratio</w:t>
            </w:r>
            <w:r>
              <w:rPr>
                <w:vertAlign w:val="superscript"/>
              </w:rPr>
              <w:t>18</w:t>
            </w:r>
            <w:r>
              <w:rPr/>
              <w:t>. Assumes 50% volunteers were walking to school previously (no cost assigned), 40% non-working volunteers (assigned leisure time rates = 25% unit costs, 10% working volunteers (100% unit cost) [2]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t bag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$50.00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d on advice from VicHealth.  Contain essential items, such as a clipboard with attendance sheets, pens, a whistle, and fluorescent vests or arm band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riculum manual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$40.00</w:t>
            </w:r>
          </w:p>
        </w:tc>
        <w:tc>
          <w:tcPr>
            <w:tcW w:w="2441" w:type="dxa"/>
            <w:tcBorders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38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d on advice from VicHealth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nket amount to cover special events, theme days etc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$300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3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 promoting the program and engaging the school community.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Cs/>
        </w:rPr>
        <w:t xml:space="preserve">[1] </w:t>
      </w:r>
      <w:r>
        <w:rPr/>
        <w:t>Australian Bureau of Statistics: Average weekly earnings, Australia Cat. 6302.0, 2001. Melbourne: Australian Bureau of Statistics; 2001.</w:t>
      </w:r>
    </w:p>
    <w:p>
      <w:pPr>
        <w:pStyle w:val="Normal"/>
        <w:ind w:left="540" w:hanging="540"/>
        <w:jc w:val="both"/>
        <w:rPr/>
      </w:pPr>
      <w:r>
        <w:rPr/>
        <w:t xml:space="preserve">[2] Jacobs P, Fassbender K: </w:t>
      </w:r>
      <w:r>
        <w:rPr>
          <w:b/>
        </w:rPr>
        <w:t>The measurement of indirect costs in the health economics evaluation literature. A review.</w:t>
      </w:r>
      <w:r>
        <w:rPr/>
        <w:t xml:space="preserve"> </w:t>
      </w:r>
      <w:r>
        <w:rPr>
          <w:i/>
        </w:rPr>
        <w:t>Int J Tech Assess Health Care</w:t>
      </w:r>
      <w:r>
        <w:rPr/>
        <w:t xml:space="preserve"> 1998,</w:t>
      </w:r>
      <w:r>
        <w:rPr>
          <w:b/>
        </w:rPr>
        <w:t>14</w:t>
      </w:r>
      <w:r>
        <w:rPr/>
        <w:t>:799-80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psc.gov.au/" TargetMode="External"/><Relationship Id="rId3" Type="http://schemas.openxmlformats.org/officeDocument/2006/relationships/hyperlink" Target="http://www.apsc.gov.au/" TargetMode="External"/><Relationship Id="rId4" Type="http://schemas.openxmlformats.org/officeDocument/2006/relationships/hyperlink" Target="http://www.apsc.gov.au/" TargetMode="External"/><Relationship Id="rId5" Type="http://schemas.openxmlformats.org/officeDocument/2006/relationships/hyperlink" Target="http://www.apsc.gov.au/" TargetMode="External"/><Relationship Id="rId6" Type="http://schemas.openxmlformats.org/officeDocument/2006/relationships/hyperlink" Target="http://www.police.vic.gov.au/" TargetMode="External"/><Relationship Id="rId7" Type="http://schemas.openxmlformats.org/officeDocument/2006/relationships/hyperlink" Target="http://www.apsc.gov.au/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0:44:00Z</dcterms:created>
  <dc:creator>moodie</dc:creator>
  <dc:description/>
  <cp:keywords/>
  <dc:language>en-US</dc:language>
  <cp:lastModifiedBy>Faye Emery</cp:lastModifiedBy>
  <dcterms:modified xsi:type="dcterms:W3CDTF">2009-08-27T08:17:00Z</dcterms:modified>
  <cp:revision>3</cp:revision>
  <dc:subject/>
  <dc:title/>
</cp:coreProperties>
</file>